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37EF" w:rsidRPr="009C593E" w:rsidRDefault="00DE1376" w:rsidP="003037EF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P</w:t>
      </w:r>
      <w:r w:rsidR="003037EF" w:rsidRPr="009C593E">
        <w:rPr>
          <w:rFonts w:ascii="Times New Roman" w:hAnsi="Times New Roman" w:cs="Times New Roman"/>
          <w:b/>
          <w:sz w:val="18"/>
          <w:szCs w:val="18"/>
        </w:rPr>
        <w:t>rimer pair</w:t>
      </w:r>
      <w:r w:rsidR="003037EF" w:rsidRPr="00A637C7">
        <w:rPr>
          <w:rFonts w:ascii="Times New Roman" w:hAnsi="Times New Roman" w:cs="Times New Roman"/>
          <w:b/>
          <w:sz w:val="18"/>
          <w:szCs w:val="18"/>
        </w:rPr>
        <w:t>s</w:t>
      </w:r>
      <w:r w:rsidR="00A637C7" w:rsidRPr="00A637C7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used</w:t>
      </w:r>
      <w:r w:rsidR="003037EF" w:rsidRPr="00A637C7">
        <w:rPr>
          <w:rFonts w:ascii="Times New Roman" w:hAnsi="Times New Roman" w:cs="Times New Roman"/>
          <w:b/>
          <w:sz w:val="18"/>
          <w:szCs w:val="18"/>
        </w:rPr>
        <w:t xml:space="preserve"> f</w:t>
      </w:r>
      <w:r w:rsidR="003037EF" w:rsidRPr="00DE1376">
        <w:rPr>
          <w:rFonts w:ascii="Times New Roman" w:hAnsi="Times New Roman" w:cs="Times New Roman"/>
          <w:b/>
          <w:sz w:val="18"/>
          <w:szCs w:val="18"/>
        </w:rPr>
        <w:t>or</w:t>
      </w:r>
      <w:r w:rsidRPr="00DE1376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DE1376">
        <w:rPr>
          <w:rFonts w:ascii="Times New Roman" w:eastAsia="宋体" w:hAnsi="Times New Roman" w:cs="Times New Roman"/>
          <w:b/>
          <w:kern w:val="0"/>
          <w:sz w:val="18"/>
          <w:szCs w:val="18"/>
        </w:rPr>
        <w:t>quantitative real-time PCR</w:t>
      </w:r>
      <w:r w:rsidRPr="00DE1376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DE1376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DE1376">
        <w:rPr>
          <w:rFonts w:ascii="Times New Roman" w:hAnsi="Times New Roman" w:cs="Times New Roman"/>
          <w:b/>
          <w:sz w:val="18"/>
          <w:szCs w:val="18"/>
        </w:rPr>
        <w:t>qRT-PCR</w:t>
      </w:r>
      <w:r w:rsidRPr="00DE1376">
        <w:rPr>
          <w:rFonts w:ascii="Times New Roman" w:hAnsi="Times New Roman" w:cs="Times New Roman" w:hint="eastAsia"/>
          <w:b/>
          <w:sz w:val="18"/>
          <w:szCs w:val="18"/>
        </w:rPr>
        <w:t>)</w:t>
      </w:r>
    </w:p>
    <w:tbl>
      <w:tblPr>
        <w:tblStyle w:val="-4"/>
        <w:tblW w:w="7937" w:type="dxa"/>
        <w:tblLayout w:type="fixed"/>
        <w:tblLook w:val="04A0"/>
      </w:tblPr>
      <w:tblGrid>
        <w:gridCol w:w="1134"/>
        <w:gridCol w:w="1984"/>
        <w:gridCol w:w="3969"/>
        <w:gridCol w:w="850"/>
      </w:tblGrid>
      <w:tr w:rsidR="00227684" w:rsidRPr="009C593E" w:rsidTr="00227684">
        <w:trPr>
          <w:cnfStyle w:val="100000000000"/>
          <w:trHeight w:val="283"/>
        </w:trPr>
        <w:tc>
          <w:tcPr>
            <w:cnfStyle w:val="001000000000"/>
            <w:tcW w:w="1134" w:type="dxa"/>
            <w:tcBorders>
              <w:top w:val="single" w:sz="12" w:space="0" w:color="8064A2" w:themeColor="accent4"/>
              <w:bottom w:val="single" w:sz="12" w:space="0" w:color="8064A2" w:themeColor="accent4"/>
            </w:tcBorders>
          </w:tcPr>
          <w:p w:rsidR="00C10F48" w:rsidRPr="00BE6AD8" w:rsidRDefault="00C10F48" w:rsidP="001C1996">
            <w:pPr>
              <w:spacing w:line="120" w:lineRule="auto"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rimers</w:t>
            </w:r>
          </w:p>
        </w:tc>
        <w:tc>
          <w:tcPr>
            <w:tcW w:w="1984" w:type="dxa"/>
            <w:tcBorders>
              <w:top w:val="single" w:sz="12" w:space="0" w:color="8064A2" w:themeColor="accent4"/>
              <w:bottom w:val="single" w:sz="12" w:space="0" w:color="8064A2" w:themeColor="accent4"/>
            </w:tcBorders>
          </w:tcPr>
          <w:p w:rsidR="00C10F48" w:rsidRPr="00BE6AD8" w:rsidRDefault="00C10F48" w:rsidP="001C1996">
            <w:pPr>
              <w:spacing w:line="120" w:lineRule="auto"/>
              <w:jc w:val="left"/>
              <w:cnfStyle w:val="1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ene name</w:t>
            </w:r>
          </w:p>
        </w:tc>
        <w:tc>
          <w:tcPr>
            <w:tcW w:w="3969" w:type="dxa"/>
            <w:tcBorders>
              <w:top w:val="single" w:sz="12" w:space="0" w:color="8064A2" w:themeColor="accent4"/>
              <w:bottom w:val="single" w:sz="12" w:space="0" w:color="8064A2" w:themeColor="accent4"/>
            </w:tcBorders>
          </w:tcPr>
          <w:p w:rsidR="00C10F48" w:rsidRPr="00BE6AD8" w:rsidRDefault="00C10F48" w:rsidP="001C1996">
            <w:pPr>
              <w:spacing w:line="120" w:lineRule="auto"/>
              <w:jc w:val="left"/>
              <w:cnfStyle w:val="1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rimer sequence (5’-3’)</w:t>
            </w:r>
          </w:p>
        </w:tc>
        <w:tc>
          <w:tcPr>
            <w:tcW w:w="850" w:type="dxa"/>
            <w:tcBorders>
              <w:top w:val="single" w:sz="12" w:space="0" w:color="8064A2" w:themeColor="accent4"/>
              <w:bottom w:val="single" w:sz="12" w:space="0" w:color="8064A2" w:themeColor="accent4"/>
            </w:tcBorders>
          </w:tcPr>
          <w:p w:rsidR="00C10F48" w:rsidRPr="00BE6AD8" w:rsidRDefault="00C10F48" w:rsidP="001C1996">
            <w:pPr>
              <w:spacing w:line="120" w:lineRule="auto"/>
              <w:jc w:val="left"/>
              <w:cnfStyle w:val="1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Length</w:t>
            </w:r>
          </w:p>
        </w:tc>
      </w:tr>
      <w:tr w:rsidR="00227684" w:rsidRPr="009C593E" w:rsidTr="00227684">
        <w:trPr>
          <w:cnfStyle w:val="000000100000"/>
          <w:trHeight w:val="20"/>
        </w:trPr>
        <w:tc>
          <w:tcPr>
            <w:cnfStyle w:val="001000000000"/>
            <w:tcW w:w="1134" w:type="dxa"/>
          </w:tcPr>
          <w:p w:rsidR="00C10F48" w:rsidRPr="00BE6AD8" w:rsidRDefault="00C10F48" w:rsidP="001C1996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Primer1</w:t>
            </w:r>
          </w:p>
        </w:tc>
        <w:tc>
          <w:tcPr>
            <w:tcW w:w="1984" w:type="dxa"/>
          </w:tcPr>
          <w:p w:rsidR="00C10F48" w:rsidRPr="00BE6AD8" w:rsidRDefault="00250E46" w:rsidP="001C1996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β-</w:t>
            </w:r>
            <w:proofErr w:type="spellStart"/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ublin</w:t>
            </w:r>
            <w:proofErr w:type="spellEnd"/>
          </w:p>
        </w:tc>
        <w:tc>
          <w:tcPr>
            <w:tcW w:w="3969" w:type="dxa"/>
          </w:tcPr>
          <w:p w:rsidR="00C10F48" w:rsidRPr="00BE6AD8" w:rsidRDefault="00250E46" w:rsidP="001C1996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bookmarkStart w:id="0" w:name="OLE_LINK1"/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F: GGAGTTCACAGAGGCAGAG</w:t>
            </w:r>
            <w:bookmarkEnd w:id="0"/>
          </w:p>
          <w:p w:rsidR="00250E46" w:rsidRPr="00BE6AD8" w:rsidRDefault="00250E46" w:rsidP="001C1996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: CACTTACGCATCACATAGCA</w:t>
            </w:r>
          </w:p>
        </w:tc>
        <w:tc>
          <w:tcPr>
            <w:tcW w:w="850" w:type="dxa"/>
          </w:tcPr>
          <w:p w:rsidR="00C10F48" w:rsidRPr="00BE6AD8" w:rsidRDefault="00D6407B" w:rsidP="001C1996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89</w:t>
            </w:r>
          </w:p>
        </w:tc>
      </w:tr>
      <w:tr w:rsidR="009C593E" w:rsidRPr="009C593E" w:rsidTr="00227684">
        <w:trPr>
          <w:trHeight w:val="20"/>
        </w:trPr>
        <w:tc>
          <w:tcPr>
            <w:cnfStyle w:val="001000000000"/>
            <w:tcW w:w="1134" w:type="dxa"/>
          </w:tcPr>
          <w:p w:rsidR="00C10F48" w:rsidRPr="00BE6AD8" w:rsidRDefault="00C10F48" w:rsidP="001C1996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Primer2</w:t>
            </w:r>
          </w:p>
        </w:tc>
        <w:tc>
          <w:tcPr>
            <w:tcW w:w="1984" w:type="dxa"/>
          </w:tcPr>
          <w:p w:rsidR="00C10F48" w:rsidRPr="00BE6AD8" w:rsidRDefault="00C10F48" w:rsidP="001C1996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lyma.06G248800</w:t>
            </w:r>
          </w:p>
        </w:tc>
        <w:tc>
          <w:tcPr>
            <w:tcW w:w="3969" w:type="dxa"/>
          </w:tcPr>
          <w:p w:rsidR="00250E46" w:rsidRPr="00BE6AD8" w:rsidRDefault="00250E46" w:rsidP="001C1996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F: ACCCTTGTTCTAATGGCCAGTG</w:t>
            </w:r>
          </w:p>
          <w:p w:rsidR="00C10F48" w:rsidRPr="00BE6AD8" w:rsidRDefault="00250E46" w:rsidP="001C1996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: TCAGAGCAAGATAAGCCACAAGT</w:t>
            </w:r>
          </w:p>
        </w:tc>
        <w:tc>
          <w:tcPr>
            <w:tcW w:w="850" w:type="dxa"/>
          </w:tcPr>
          <w:p w:rsidR="00C10F48" w:rsidRPr="00BE6AD8" w:rsidRDefault="009C593E" w:rsidP="001C1996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44</w:t>
            </w:r>
          </w:p>
        </w:tc>
      </w:tr>
      <w:tr w:rsidR="00227684" w:rsidRPr="009C593E" w:rsidTr="00227684">
        <w:trPr>
          <w:cnfStyle w:val="000000100000"/>
          <w:trHeight w:val="20"/>
        </w:trPr>
        <w:tc>
          <w:tcPr>
            <w:cnfStyle w:val="001000000000"/>
            <w:tcW w:w="1134" w:type="dxa"/>
          </w:tcPr>
          <w:p w:rsidR="00C10F48" w:rsidRPr="00BE6AD8" w:rsidRDefault="00C10F48" w:rsidP="001C1996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Primer3</w:t>
            </w:r>
          </w:p>
        </w:tc>
        <w:tc>
          <w:tcPr>
            <w:tcW w:w="1984" w:type="dxa"/>
          </w:tcPr>
          <w:p w:rsidR="00C10F48" w:rsidRPr="00BE6AD8" w:rsidRDefault="00C10F48" w:rsidP="001C1996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lyma.U045200</w:t>
            </w:r>
          </w:p>
        </w:tc>
        <w:tc>
          <w:tcPr>
            <w:tcW w:w="3969" w:type="dxa"/>
          </w:tcPr>
          <w:p w:rsidR="00250E46" w:rsidRPr="00BE6AD8" w:rsidRDefault="00250E46" w:rsidP="001C1996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F: ACAAAGGGTGTGGACCAAGG</w:t>
            </w:r>
          </w:p>
          <w:p w:rsidR="00C10F48" w:rsidRPr="00BE6AD8" w:rsidRDefault="00250E46" w:rsidP="001C1996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  <w:shd w:val="clear" w:color="auto" w:fill="FFFFFF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: TTGTTGGCAGGGACATCCTC</w:t>
            </w:r>
          </w:p>
        </w:tc>
        <w:tc>
          <w:tcPr>
            <w:tcW w:w="850" w:type="dxa"/>
          </w:tcPr>
          <w:p w:rsidR="00C10F48" w:rsidRPr="00BE6AD8" w:rsidRDefault="00561FAB" w:rsidP="001C1996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88</w:t>
            </w:r>
          </w:p>
        </w:tc>
      </w:tr>
      <w:tr w:rsidR="009C593E" w:rsidRPr="009C593E" w:rsidTr="00227684">
        <w:trPr>
          <w:trHeight w:val="20"/>
        </w:trPr>
        <w:tc>
          <w:tcPr>
            <w:cnfStyle w:val="001000000000"/>
            <w:tcW w:w="1134" w:type="dxa"/>
          </w:tcPr>
          <w:p w:rsidR="00C10F48" w:rsidRPr="00BE6AD8" w:rsidRDefault="00C10F48" w:rsidP="001C1996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Primer4</w:t>
            </w:r>
          </w:p>
        </w:tc>
        <w:tc>
          <w:tcPr>
            <w:tcW w:w="1984" w:type="dxa"/>
          </w:tcPr>
          <w:p w:rsidR="00C10F48" w:rsidRPr="00BE6AD8" w:rsidRDefault="00C10F48" w:rsidP="001C1996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lyma.06G266900</w:t>
            </w:r>
          </w:p>
        </w:tc>
        <w:tc>
          <w:tcPr>
            <w:tcW w:w="3969" w:type="dxa"/>
          </w:tcPr>
          <w:p w:rsidR="00250E46" w:rsidRPr="00BE6AD8" w:rsidRDefault="00250E46" w:rsidP="001C1996">
            <w:pPr>
              <w:pStyle w:val="a5"/>
              <w:ind w:firstLineChars="0" w:firstLine="0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F:</w:t>
            </w:r>
            <w:bookmarkStart w:id="1" w:name="OLE_LINK9"/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CTCAAGTGGCATACCGAAACAG</w:t>
            </w:r>
            <w:bookmarkEnd w:id="1"/>
          </w:p>
          <w:p w:rsidR="00C10F48" w:rsidRPr="00BE6AD8" w:rsidRDefault="00250E46" w:rsidP="001C1996">
            <w:pPr>
              <w:pStyle w:val="a5"/>
              <w:ind w:firstLineChars="0" w:firstLine="0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:</w:t>
            </w:r>
            <w:bookmarkStart w:id="2" w:name="OLE_LINK10"/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ACCAAGGCAGGGACAAGTTCT</w:t>
            </w:r>
            <w:bookmarkEnd w:id="2"/>
          </w:p>
        </w:tc>
        <w:tc>
          <w:tcPr>
            <w:tcW w:w="850" w:type="dxa"/>
          </w:tcPr>
          <w:p w:rsidR="00C10F48" w:rsidRPr="00BE6AD8" w:rsidRDefault="00561FAB" w:rsidP="001C1996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17</w:t>
            </w:r>
          </w:p>
        </w:tc>
      </w:tr>
      <w:tr w:rsidR="00227684" w:rsidRPr="009C593E" w:rsidTr="00227684">
        <w:trPr>
          <w:cnfStyle w:val="000000100000"/>
          <w:trHeight w:val="20"/>
        </w:trPr>
        <w:tc>
          <w:tcPr>
            <w:cnfStyle w:val="001000000000"/>
            <w:tcW w:w="1134" w:type="dxa"/>
          </w:tcPr>
          <w:p w:rsidR="00C10F48" w:rsidRPr="00BE6AD8" w:rsidRDefault="00C10F48" w:rsidP="001C1996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Primer5</w:t>
            </w:r>
          </w:p>
        </w:tc>
        <w:tc>
          <w:tcPr>
            <w:tcW w:w="1984" w:type="dxa"/>
          </w:tcPr>
          <w:p w:rsidR="00C10F48" w:rsidRPr="00BE6AD8" w:rsidRDefault="00C10F48" w:rsidP="001C1996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lyma.08G305500</w:t>
            </w:r>
          </w:p>
        </w:tc>
        <w:tc>
          <w:tcPr>
            <w:tcW w:w="3969" w:type="dxa"/>
          </w:tcPr>
          <w:p w:rsidR="009C593E" w:rsidRPr="00BE6AD8" w:rsidRDefault="00250E46" w:rsidP="001C1996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F</w:t>
            </w:r>
            <w:r w:rsidR="00561FAB"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:</w:t>
            </w:r>
            <w:bookmarkStart w:id="3" w:name="OLE_LINK11"/>
            <w:r w:rsidR="009C593E"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AGGTAAACCCAAGAAAGCGAT</w:t>
            </w:r>
            <w:bookmarkEnd w:id="3"/>
          </w:p>
          <w:p w:rsidR="00561FAB" w:rsidRPr="00BE6AD8" w:rsidRDefault="00250E46" w:rsidP="001C1996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:</w:t>
            </w:r>
            <w:r w:rsidR="009C593E"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  <w:bookmarkStart w:id="4" w:name="OLE_LINK12"/>
            <w:r w:rsidR="009C593E"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TCCAAATCCAAGCCATTACCT</w:t>
            </w:r>
            <w:bookmarkEnd w:id="4"/>
          </w:p>
        </w:tc>
        <w:tc>
          <w:tcPr>
            <w:tcW w:w="850" w:type="dxa"/>
          </w:tcPr>
          <w:p w:rsidR="00C10F48" w:rsidRPr="00BE6AD8" w:rsidRDefault="00561FAB" w:rsidP="001C1996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46</w:t>
            </w:r>
          </w:p>
        </w:tc>
      </w:tr>
      <w:tr w:rsidR="00227684" w:rsidRPr="009C593E" w:rsidTr="00227684">
        <w:trPr>
          <w:trHeight w:val="20"/>
        </w:trPr>
        <w:tc>
          <w:tcPr>
            <w:cnfStyle w:val="001000000000"/>
            <w:tcW w:w="1134" w:type="dxa"/>
          </w:tcPr>
          <w:p w:rsidR="00C10F48" w:rsidRPr="00BE6AD8" w:rsidRDefault="00C10F48" w:rsidP="001C1996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Primer</w:t>
            </w:r>
            <w:r w:rsidR="000D248A">
              <w:rPr>
                <w:rFonts w:ascii="Times New Roman" w:hAnsi="Times New Roman" w:cs="Times New Roman" w:hint="eastAsia"/>
                <w:b w:val="0"/>
                <w:color w:val="auto"/>
                <w:sz w:val="15"/>
                <w:szCs w:val="15"/>
              </w:rPr>
              <w:t>6</w:t>
            </w:r>
          </w:p>
        </w:tc>
        <w:tc>
          <w:tcPr>
            <w:tcW w:w="1984" w:type="dxa"/>
          </w:tcPr>
          <w:p w:rsidR="00C10F48" w:rsidRPr="00BE6AD8" w:rsidRDefault="00C10F48" w:rsidP="001C1996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lyma.16G195100</w:t>
            </w:r>
          </w:p>
        </w:tc>
        <w:tc>
          <w:tcPr>
            <w:tcW w:w="3969" w:type="dxa"/>
          </w:tcPr>
          <w:p w:rsidR="00227684" w:rsidRPr="00BE6AD8" w:rsidRDefault="00227684" w:rsidP="001C1996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F:TGGGCTGTGCAAGAGTGG</w:t>
            </w:r>
          </w:p>
          <w:p w:rsidR="00C10F48" w:rsidRPr="00BE6AD8" w:rsidRDefault="00250E46" w:rsidP="001C1996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R: </w:t>
            </w:r>
            <w:bookmarkStart w:id="5" w:name="OLE_LINK2"/>
            <w:bookmarkStart w:id="6" w:name="OLE_LINK6"/>
            <w:r w:rsidR="00227684"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AGCGCTTCATCAAACAAGCC</w:t>
            </w:r>
            <w:bookmarkEnd w:id="5"/>
            <w:bookmarkEnd w:id="6"/>
          </w:p>
        </w:tc>
        <w:tc>
          <w:tcPr>
            <w:tcW w:w="850" w:type="dxa"/>
          </w:tcPr>
          <w:p w:rsidR="00C10F48" w:rsidRPr="00BE6AD8" w:rsidRDefault="00561FAB" w:rsidP="001C1996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9</w:t>
            </w:r>
          </w:p>
        </w:tc>
      </w:tr>
      <w:tr w:rsidR="009C593E" w:rsidRPr="009C593E" w:rsidTr="00227684">
        <w:trPr>
          <w:cnfStyle w:val="000000100000"/>
          <w:trHeight w:val="20"/>
        </w:trPr>
        <w:tc>
          <w:tcPr>
            <w:cnfStyle w:val="001000000000"/>
            <w:tcW w:w="1134" w:type="dxa"/>
          </w:tcPr>
          <w:p w:rsidR="00C10F48" w:rsidRPr="00BE6AD8" w:rsidRDefault="00C10F48" w:rsidP="001C1996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Primer</w:t>
            </w:r>
            <w:r w:rsidR="000D248A">
              <w:rPr>
                <w:rFonts w:ascii="Times New Roman" w:hAnsi="Times New Roman" w:cs="Times New Roman" w:hint="eastAsia"/>
                <w:b w:val="0"/>
                <w:color w:val="auto"/>
                <w:sz w:val="15"/>
                <w:szCs w:val="15"/>
              </w:rPr>
              <w:t>7</w:t>
            </w:r>
          </w:p>
        </w:tc>
        <w:tc>
          <w:tcPr>
            <w:tcW w:w="1984" w:type="dxa"/>
          </w:tcPr>
          <w:p w:rsidR="00C10F48" w:rsidRPr="001C1996" w:rsidRDefault="00C10F48" w:rsidP="001C1996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1C1996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lyma.14G212600</w:t>
            </w:r>
          </w:p>
        </w:tc>
        <w:tc>
          <w:tcPr>
            <w:tcW w:w="3969" w:type="dxa"/>
          </w:tcPr>
          <w:p w:rsidR="00250E46" w:rsidRPr="001C1996" w:rsidRDefault="00250E46" w:rsidP="001C1996">
            <w:pPr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1C1996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F: CCTGCACTCACCTTCTTCAATG</w:t>
            </w:r>
          </w:p>
          <w:p w:rsidR="00C10F48" w:rsidRPr="001C1996" w:rsidRDefault="00250E46" w:rsidP="001C1996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1C1996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: TTCTCGGAATCGTTGATGGCT</w:t>
            </w:r>
          </w:p>
        </w:tc>
        <w:tc>
          <w:tcPr>
            <w:tcW w:w="850" w:type="dxa"/>
          </w:tcPr>
          <w:p w:rsidR="00C10F48" w:rsidRPr="00BE6AD8" w:rsidRDefault="009C593E" w:rsidP="001C1996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00</w:t>
            </w:r>
          </w:p>
        </w:tc>
      </w:tr>
      <w:tr w:rsidR="00227684" w:rsidRPr="009C593E" w:rsidTr="00227684">
        <w:trPr>
          <w:trHeight w:val="20"/>
        </w:trPr>
        <w:tc>
          <w:tcPr>
            <w:cnfStyle w:val="001000000000"/>
            <w:tcW w:w="1134" w:type="dxa"/>
          </w:tcPr>
          <w:p w:rsidR="00C10F48" w:rsidRPr="00BE6AD8" w:rsidRDefault="00C10F48" w:rsidP="001C1996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Primer</w:t>
            </w:r>
            <w:r w:rsidR="000D248A">
              <w:rPr>
                <w:rFonts w:ascii="Times New Roman" w:hAnsi="Times New Roman" w:cs="Times New Roman" w:hint="eastAsia"/>
                <w:b w:val="0"/>
                <w:color w:val="auto"/>
                <w:sz w:val="15"/>
                <w:szCs w:val="15"/>
              </w:rPr>
              <w:t>8</w:t>
            </w:r>
          </w:p>
        </w:tc>
        <w:tc>
          <w:tcPr>
            <w:tcW w:w="1984" w:type="dxa"/>
          </w:tcPr>
          <w:p w:rsidR="00C10F48" w:rsidRPr="00BE6AD8" w:rsidRDefault="00C10F48" w:rsidP="001C1996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lyma.U029400</w:t>
            </w:r>
          </w:p>
        </w:tc>
        <w:tc>
          <w:tcPr>
            <w:tcW w:w="3969" w:type="dxa"/>
          </w:tcPr>
          <w:p w:rsidR="00250E46" w:rsidRPr="00BE6AD8" w:rsidRDefault="00250E46" w:rsidP="001C1996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F: GGTGGCATAGGAAAGGATAAGTT</w:t>
            </w:r>
          </w:p>
          <w:p w:rsidR="00C10F48" w:rsidRPr="00BE6AD8" w:rsidRDefault="00250E46" w:rsidP="001C1996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: CACCACCAACTATACAACACAAG</w:t>
            </w:r>
          </w:p>
        </w:tc>
        <w:tc>
          <w:tcPr>
            <w:tcW w:w="850" w:type="dxa"/>
          </w:tcPr>
          <w:p w:rsidR="00C10F48" w:rsidRPr="00BE6AD8" w:rsidRDefault="009C593E" w:rsidP="001C1996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25</w:t>
            </w:r>
          </w:p>
        </w:tc>
      </w:tr>
      <w:tr w:rsidR="009C593E" w:rsidRPr="009C593E" w:rsidTr="00227684">
        <w:trPr>
          <w:cnfStyle w:val="000000100000"/>
          <w:trHeight w:val="20"/>
        </w:trPr>
        <w:tc>
          <w:tcPr>
            <w:cnfStyle w:val="001000000000"/>
            <w:tcW w:w="1134" w:type="dxa"/>
          </w:tcPr>
          <w:p w:rsidR="00C10F48" w:rsidRPr="00BE6AD8" w:rsidRDefault="00C10F48" w:rsidP="001C1996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Primer</w:t>
            </w:r>
            <w:r w:rsidR="000D248A">
              <w:rPr>
                <w:rFonts w:ascii="Times New Roman" w:hAnsi="Times New Roman" w:cs="Times New Roman" w:hint="eastAsia"/>
                <w:b w:val="0"/>
                <w:color w:val="auto"/>
                <w:sz w:val="15"/>
                <w:szCs w:val="15"/>
              </w:rPr>
              <w:t>9</w:t>
            </w:r>
          </w:p>
        </w:tc>
        <w:tc>
          <w:tcPr>
            <w:tcW w:w="1984" w:type="dxa"/>
          </w:tcPr>
          <w:p w:rsidR="00C10F48" w:rsidRPr="00BE6AD8" w:rsidRDefault="00C10F48" w:rsidP="001C1996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lyma.U040000</w:t>
            </w:r>
          </w:p>
        </w:tc>
        <w:tc>
          <w:tcPr>
            <w:tcW w:w="3969" w:type="dxa"/>
          </w:tcPr>
          <w:p w:rsidR="00250E46" w:rsidRPr="00BE6AD8" w:rsidRDefault="00250E46" w:rsidP="001C1996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F: </w:t>
            </w:r>
            <w:r w:rsidR="009C593E"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GAGTTTGTGTTGCCTTGGAG</w:t>
            </w:r>
          </w:p>
          <w:p w:rsidR="00C10F48" w:rsidRPr="00BE6AD8" w:rsidRDefault="00250E46" w:rsidP="001C1996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R: </w:t>
            </w:r>
            <w:r w:rsidR="009C593E"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CTCCTTTCCTTAAACCCCTTC</w:t>
            </w:r>
          </w:p>
        </w:tc>
        <w:tc>
          <w:tcPr>
            <w:tcW w:w="850" w:type="dxa"/>
          </w:tcPr>
          <w:p w:rsidR="00C10F48" w:rsidRPr="00BE6AD8" w:rsidRDefault="009C593E" w:rsidP="001C1996">
            <w:pPr>
              <w:spacing w:line="480" w:lineRule="auto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59</w:t>
            </w:r>
          </w:p>
        </w:tc>
      </w:tr>
      <w:tr w:rsidR="00227684" w:rsidRPr="009C593E" w:rsidTr="00227684">
        <w:trPr>
          <w:trHeight w:val="20"/>
        </w:trPr>
        <w:tc>
          <w:tcPr>
            <w:cnfStyle w:val="001000000000"/>
            <w:tcW w:w="1134" w:type="dxa"/>
            <w:tcBorders>
              <w:bottom w:val="single" w:sz="12" w:space="0" w:color="8064A2" w:themeColor="accent4"/>
            </w:tcBorders>
          </w:tcPr>
          <w:p w:rsidR="00C10F48" w:rsidRPr="00BE6AD8" w:rsidRDefault="00C10F48" w:rsidP="001C1996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Primer1</w:t>
            </w:r>
            <w:r w:rsidR="000D248A">
              <w:rPr>
                <w:rFonts w:ascii="Times New Roman" w:hAnsi="Times New Roman" w:cs="Times New Roman" w:hint="eastAsia"/>
                <w:b w:val="0"/>
                <w:color w:val="auto"/>
                <w:sz w:val="15"/>
                <w:szCs w:val="15"/>
              </w:rPr>
              <w:t>0</w:t>
            </w:r>
          </w:p>
        </w:tc>
        <w:tc>
          <w:tcPr>
            <w:tcW w:w="1984" w:type="dxa"/>
            <w:tcBorders>
              <w:bottom w:val="single" w:sz="12" w:space="0" w:color="8064A2" w:themeColor="accent4"/>
            </w:tcBorders>
          </w:tcPr>
          <w:p w:rsidR="00C10F48" w:rsidRPr="00BE6AD8" w:rsidRDefault="00C10F48" w:rsidP="001C1996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lyma.U013000</w:t>
            </w:r>
          </w:p>
        </w:tc>
        <w:tc>
          <w:tcPr>
            <w:tcW w:w="3969" w:type="dxa"/>
            <w:tcBorders>
              <w:bottom w:val="single" w:sz="12" w:space="0" w:color="8064A2" w:themeColor="accent4"/>
            </w:tcBorders>
          </w:tcPr>
          <w:p w:rsidR="00250E46" w:rsidRPr="00BE6AD8" w:rsidRDefault="00250E46" w:rsidP="001C1996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F: TGGAGGAGAAACCATGACTGAA</w:t>
            </w:r>
          </w:p>
          <w:p w:rsidR="00C10F48" w:rsidRPr="00BE6AD8" w:rsidRDefault="00250E46" w:rsidP="001C1996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: TCTTCACATCAATCCCATCCC</w:t>
            </w:r>
          </w:p>
        </w:tc>
        <w:tc>
          <w:tcPr>
            <w:tcW w:w="850" w:type="dxa"/>
            <w:tcBorders>
              <w:bottom w:val="single" w:sz="12" w:space="0" w:color="8064A2" w:themeColor="accent4"/>
            </w:tcBorders>
          </w:tcPr>
          <w:p w:rsidR="00C10F48" w:rsidRPr="00BE6AD8" w:rsidRDefault="009C593E" w:rsidP="001C1996">
            <w:pPr>
              <w:spacing w:line="48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E6AD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22</w:t>
            </w:r>
          </w:p>
        </w:tc>
      </w:tr>
    </w:tbl>
    <w:p w:rsidR="00B63CB6" w:rsidRPr="00BE6AD8" w:rsidRDefault="00BE6AD8" w:rsidP="001C1996">
      <w:pPr>
        <w:jc w:val="left"/>
        <w:rPr>
          <w:rFonts w:ascii="Times New Roman" w:hAnsi="Times New Roman" w:cs="Times New Roman"/>
          <w:sz w:val="18"/>
          <w:szCs w:val="18"/>
        </w:rPr>
      </w:pPr>
      <w:r w:rsidRPr="00BE6AD8">
        <w:rPr>
          <w:rFonts w:ascii="Times New Roman" w:hAnsi="Times New Roman" w:cs="Times New Roman"/>
          <w:sz w:val="18"/>
          <w:szCs w:val="18"/>
        </w:rPr>
        <w:t>β-</w:t>
      </w:r>
      <w:proofErr w:type="spellStart"/>
      <w:r w:rsidRPr="00BE6AD8">
        <w:rPr>
          <w:rFonts w:ascii="Times New Roman" w:hAnsi="Times New Roman" w:cs="Times New Roman"/>
          <w:sz w:val="18"/>
          <w:szCs w:val="18"/>
        </w:rPr>
        <w:t>Tublin</w:t>
      </w:r>
      <w:proofErr w:type="spellEnd"/>
      <w:r w:rsidRPr="00BE6AD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E6AD8">
        <w:rPr>
          <w:rFonts w:ascii="Times New Roman" w:eastAsia="宋体" w:hAnsi="Times New Roman" w:cs="Times New Roman"/>
          <w:sz w:val="18"/>
          <w:szCs w:val="18"/>
        </w:rPr>
        <w:t>as the internal control gene</w:t>
      </w:r>
    </w:p>
    <w:sectPr w:rsidR="00B63CB6" w:rsidRPr="00BE6AD8" w:rsidSect="000654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6415" w:rsidRDefault="00EE6415" w:rsidP="003037EF">
      <w:r>
        <w:separator/>
      </w:r>
    </w:p>
  </w:endnote>
  <w:endnote w:type="continuationSeparator" w:id="0">
    <w:p w:rsidR="00EE6415" w:rsidRDefault="00EE6415" w:rsidP="003037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6415" w:rsidRDefault="00EE6415" w:rsidP="003037EF">
      <w:r>
        <w:separator/>
      </w:r>
    </w:p>
  </w:footnote>
  <w:footnote w:type="continuationSeparator" w:id="0">
    <w:p w:rsidR="00EE6415" w:rsidRDefault="00EE6415" w:rsidP="003037E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37EF"/>
    <w:rsid w:val="00065448"/>
    <w:rsid w:val="000D248A"/>
    <w:rsid w:val="001C1996"/>
    <w:rsid w:val="00227684"/>
    <w:rsid w:val="00250E46"/>
    <w:rsid w:val="00266460"/>
    <w:rsid w:val="00266C6A"/>
    <w:rsid w:val="002C1177"/>
    <w:rsid w:val="003037EF"/>
    <w:rsid w:val="003F1275"/>
    <w:rsid w:val="0040761A"/>
    <w:rsid w:val="005008B9"/>
    <w:rsid w:val="00561FAB"/>
    <w:rsid w:val="0056236F"/>
    <w:rsid w:val="005978F9"/>
    <w:rsid w:val="005B56C0"/>
    <w:rsid w:val="006379CA"/>
    <w:rsid w:val="00680372"/>
    <w:rsid w:val="0068747F"/>
    <w:rsid w:val="006A6A89"/>
    <w:rsid w:val="006F0E9A"/>
    <w:rsid w:val="007F5691"/>
    <w:rsid w:val="00812905"/>
    <w:rsid w:val="0098668B"/>
    <w:rsid w:val="009C593E"/>
    <w:rsid w:val="00A637C7"/>
    <w:rsid w:val="00B63CB6"/>
    <w:rsid w:val="00BE5649"/>
    <w:rsid w:val="00BE6AD8"/>
    <w:rsid w:val="00C10F48"/>
    <w:rsid w:val="00D21902"/>
    <w:rsid w:val="00D5083A"/>
    <w:rsid w:val="00D6407B"/>
    <w:rsid w:val="00DE1376"/>
    <w:rsid w:val="00EA452D"/>
    <w:rsid w:val="00EE6415"/>
    <w:rsid w:val="00EE6D20"/>
    <w:rsid w:val="00EF5AD8"/>
    <w:rsid w:val="00F00FEE"/>
    <w:rsid w:val="00F16F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37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037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037E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037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037EF"/>
    <w:rPr>
      <w:sz w:val="18"/>
      <w:szCs w:val="18"/>
    </w:rPr>
  </w:style>
  <w:style w:type="table" w:styleId="-4">
    <w:name w:val="Light Shading Accent 4"/>
    <w:basedOn w:val="a1"/>
    <w:uiPriority w:val="60"/>
    <w:rsid w:val="003037EF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customStyle="1" w:styleId="cdseven">
    <w:name w:val="cdseven"/>
    <w:basedOn w:val="a0"/>
    <w:rsid w:val="003037EF"/>
  </w:style>
  <w:style w:type="paragraph" w:styleId="HTML">
    <w:name w:val="HTML Preformatted"/>
    <w:basedOn w:val="a"/>
    <w:link w:val="HTMLChar"/>
    <w:uiPriority w:val="99"/>
    <w:unhideWhenUsed/>
    <w:rsid w:val="003037E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3037EF"/>
    <w:rPr>
      <w:rFonts w:ascii="宋体" w:eastAsia="宋体" w:hAnsi="宋体" w:cs="宋体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250E46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C51219-8DB6-4BB8-8B9B-7DBC23AB16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38</Words>
  <Characters>787</Characters>
  <Application>Microsoft Office Word</Application>
  <DocSecurity>0</DocSecurity>
  <Lines>6</Lines>
  <Paragraphs>1</Paragraphs>
  <ScaleCrop>false</ScaleCrop>
  <Company>Sky123.Org</Company>
  <LinksUpToDate>false</LinksUpToDate>
  <CharactersWithSpaces>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yang.Org</dc:creator>
  <cp:keywords/>
  <dc:description/>
  <cp:lastModifiedBy>李艳伟</cp:lastModifiedBy>
  <cp:revision>18</cp:revision>
  <dcterms:created xsi:type="dcterms:W3CDTF">2016-11-23T14:02:00Z</dcterms:created>
  <dcterms:modified xsi:type="dcterms:W3CDTF">2017-07-24T02:15:00Z</dcterms:modified>
</cp:coreProperties>
</file>